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27AE69" w14:textId="6828CCB9" w:rsidR="003C2498" w:rsidRPr="003C2498" w:rsidRDefault="003C2498" w:rsidP="00590643">
      <w:pPr>
        <w:pStyle w:val="Beskrivning"/>
        <w:keepNext/>
        <w:spacing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Additional file 1. </w:t>
      </w:r>
      <w:r w:rsidRPr="004B2F7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omparison between ROTEM</w:t>
      </w:r>
      <w:r w:rsidRPr="004B2F7C">
        <w:rPr>
          <w:rFonts w:ascii="Times New Roman" w:hAnsi="Times New Roman" w:cs="Times New Roman"/>
          <w:color w:val="auto"/>
          <w:sz w:val="24"/>
          <w:szCs w:val="24"/>
          <w:vertAlign w:val="superscript"/>
          <w:lang w:val="en-GB"/>
        </w:rPr>
        <w:t>®</w:t>
      </w:r>
      <w:r w:rsidRPr="003C249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delta and roTEG</w:t>
      </w:r>
      <w:r w:rsidRPr="003C2498">
        <w:rPr>
          <w:rFonts w:ascii="Times New Roman" w:hAnsi="Times New Roman" w:cs="Times New Roman"/>
          <w:color w:val="auto"/>
          <w:sz w:val="24"/>
          <w:szCs w:val="24"/>
          <w:vertAlign w:val="superscript"/>
          <w:lang w:val="en-GB"/>
        </w:rPr>
        <w:t>®</w:t>
      </w:r>
    </w:p>
    <w:p w14:paraId="5EA178F5" w14:textId="16D6F7A6" w:rsidR="004B2F7C" w:rsidRDefault="004B2F7C" w:rsidP="00590643">
      <w:pPr>
        <w:pStyle w:val="Beskrivning"/>
        <w:keepNext/>
        <w:spacing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drawing>
          <wp:inline distT="0" distB="0" distL="0" distR="0" wp14:anchorId="4FE766AF" wp14:editId="2C4A76C4">
            <wp:extent cx="5760720" cy="4826000"/>
            <wp:effectExtent l="0" t="0" r="508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objekt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82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377989" w14:textId="6B3E56C7" w:rsidR="004365BB" w:rsidRPr="004365BB" w:rsidRDefault="00BA7FE8" w:rsidP="00590643">
      <w:pPr>
        <w:pStyle w:val="Beskrivning"/>
        <w:keepNext/>
        <w:spacing w:line="480" w:lineRule="auto"/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Additional figure 1. </w:t>
      </w:r>
      <w:r w:rsidR="004365BB" w:rsidRPr="0014027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roTEG</w:t>
      </w:r>
      <w:r w:rsidR="004365BB" w:rsidRPr="0014027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vertAlign w:val="superscript"/>
        </w:rPr>
        <w:t>®</w:t>
      </w:r>
      <w:r w:rsidR="004365BB" w:rsidRPr="0014027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and ROTEM</w:t>
      </w:r>
      <w:r w:rsidR="004365BB" w:rsidRPr="0014027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vertAlign w:val="superscript"/>
        </w:rPr>
        <w:t>®</w:t>
      </w:r>
      <w:r w:rsidR="004365BB" w:rsidRPr="0014027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delta mean values are highly correlated.</w:t>
      </w:r>
      <w:r w:rsidR="004365B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4365BB" w:rsidRPr="008F4BA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catterplot</w:t>
      </w:r>
      <w:r w:rsidR="004365B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="004365BB" w:rsidRPr="008F4BA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where the mean values from four roTEG</w:t>
      </w:r>
      <w:r w:rsidR="004365BB" w:rsidRPr="008F4BA4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</w:rPr>
        <w:t xml:space="preserve">® </w:t>
      </w:r>
      <w:r w:rsidR="004365BB" w:rsidRPr="008F4BA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hannels versus four ROTEM</w:t>
      </w:r>
      <w:r w:rsidR="004365BB" w:rsidRPr="008F4BA4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</w:rPr>
        <w:t>®</w:t>
      </w:r>
      <w:r w:rsidR="004365BB" w:rsidRPr="008F4BA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delta channels are plotted. Clotting time (CT), clot formation time (CFT), Alpha angle</w:t>
      </w:r>
      <w:r w:rsidR="004365B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,</w:t>
      </w:r>
      <w:r w:rsidR="004365BB" w:rsidRPr="008F4BA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nd maximum clot firmness (MCF). The filled lines represent x=y, i.e., a perfect match between the devices. </w:t>
      </w:r>
    </w:p>
    <w:p w14:paraId="3D3D17AE" w14:textId="0DC744C8" w:rsidR="00032322" w:rsidRDefault="00032322">
      <w:pPr>
        <w:rPr>
          <w:rFonts w:ascii="Times New Roman" w:hAnsi="Times New Roman" w:cs="Times New Roman"/>
          <w:lang w:val="en-US"/>
        </w:rPr>
      </w:pPr>
    </w:p>
    <w:p w14:paraId="30A65EA2" w14:textId="79894C9B" w:rsidR="004365BB" w:rsidRDefault="004365BB">
      <w:pPr>
        <w:rPr>
          <w:rFonts w:ascii="Times New Roman" w:hAnsi="Times New Roman" w:cs="Times New Roman"/>
          <w:lang w:val="en-US"/>
        </w:rPr>
      </w:pPr>
    </w:p>
    <w:p w14:paraId="234CDBC2" w14:textId="56976848" w:rsidR="004365BB" w:rsidRDefault="004365BB">
      <w:pPr>
        <w:rPr>
          <w:rFonts w:ascii="Times New Roman" w:hAnsi="Times New Roman" w:cs="Times New Roman"/>
          <w:lang w:val="en-US"/>
        </w:rPr>
      </w:pPr>
    </w:p>
    <w:p w14:paraId="098884F3" w14:textId="55611C3E" w:rsidR="004365BB" w:rsidRDefault="004365BB">
      <w:pPr>
        <w:rPr>
          <w:rFonts w:ascii="Times New Roman" w:hAnsi="Times New Roman" w:cs="Times New Roman"/>
          <w:lang w:val="en-US"/>
        </w:rPr>
      </w:pPr>
    </w:p>
    <w:p w14:paraId="098558AF" w14:textId="5BA7E31A" w:rsidR="004365BB" w:rsidRDefault="004365BB">
      <w:pPr>
        <w:rPr>
          <w:rFonts w:ascii="Times New Roman" w:hAnsi="Times New Roman" w:cs="Times New Roman"/>
          <w:lang w:val="en-US"/>
        </w:rPr>
      </w:pPr>
    </w:p>
    <w:p w14:paraId="52C038C2" w14:textId="334E3BED" w:rsidR="004365BB" w:rsidRDefault="004365BB">
      <w:pPr>
        <w:rPr>
          <w:rFonts w:ascii="Times New Roman" w:hAnsi="Times New Roman" w:cs="Times New Roman"/>
          <w:lang w:val="en-US"/>
        </w:rPr>
      </w:pPr>
    </w:p>
    <w:p w14:paraId="5B5DB795" w14:textId="3558A9B8" w:rsidR="004365BB" w:rsidRDefault="004365BB">
      <w:pPr>
        <w:rPr>
          <w:rFonts w:ascii="Times New Roman" w:hAnsi="Times New Roman" w:cs="Times New Roman"/>
          <w:lang w:val="en-US"/>
        </w:rPr>
      </w:pPr>
    </w:p>
    <w:p w14:paraId="2573C279" w14:textId="64F8727F" w:rsidR="004365BB" w:rsidRDefault="004365BB">
      <w:pPr>
        <w:rPr>
          <w:rFonts w:ascii="Times New Roman" w:hAnsi="Times New Roman" w:cs="Times New Roman"/>
          <w:lang w:val="en-US"/>
        </w:rPr>
      </w:pPr>
    </w:p>
    <w:p w14:paraId="2A4D6A79" w14:textId="76FA72DA" w:rsidR="004365BB" w:rsidRDefault="004365BB">
      <w:pPr>
        <w:rPr>
          <w:rFonts w:ascii="Times New Roman" w:hAnsi="Times New Roman" w:cs="Times New Roman"/>
          <w:lang w:val="en-US"/>
        </w:rPr>
      </w:pPr>
    </w:p>
    <w:p w14:paraId="01151FAB" w14:textId="226C8A03" w:rsidR="004365BB" w:rsidRDefault="004365BB">
      <w:pPr>
        <w:rPr>
          <w:rFonts w:ascii="Times New Roman" w:hAnsi="Times New Roman" w:cs="Times New Roman"/>
          <w:lang w:val="en-US"/>
        </w:rPr>
      </w:pPr>
    </w:p>
    <w:p w14:paraId="38F752FC" w14:textId="03374DE0" w:rsidR="004365BB" w:rsidRDefault="004365BB">
      <w:pPr>
        <w:rPr>
          <w:rFonts w:ascii="Times New Roman" w:hAnsi="Times New Roman" w:cs="Times New Roman"/>
          <w:lang w:val="en-US"/>
        </w:rPr>
      </w:pPr>
    </w:p>
    <w:p w14:paraId="7BB34EB5" w14:textId="28DF68C6" w:rsidR="004365BB" w:rsidRDefault="004365BB">
      <w:pPr>
        <w:rPr>
          <w:rFonts w:ascii="Times New Roman" w:hAnsi="Times New Roman" w:cs="Times New Roman"/>
          <w:lang w:val="en-US"/>
        </w:rPr>
      </w:pPr>
    </w:p>
    <w:p w14:paraId="1DC33771" w14:textId="6532B6C7" w:rsidR="004365BB" w:rsidRDefault="004365BB">
      <w:pPr>
        <w:rPr>
          <w:rFonts w:ascii="Times New Roman" w:hAnsi="Times New Roman" w:cs="Times New Roman"/>
          <w:lang w:val="en-US"/>
        </w:rPr>
      </w:pPr>
    </w:p>
    <w:p w14:paraId="396CDCB3" w14:textId="77777777" w:rsidR="004365BB" w:rsidRDefault="004365BB" w:rsidP="004365BB">
      <w:pPr>
        <w:keepNext/>
        <w:spacing w:line="480" w:lineRule="auto"/>
      </w:pPr>
      <w:r w:rsidRPr="00590643">
        <w:rPr>
          <w:rFonts w:ascii="Times New Roman" w:hAnsi="Times New Roman" w:cs="Times New Roman"/>
          <w:noProof/>
          <w:lang w:eastAsia="sv-SE"/>
        </w:rPr>
        <mc:AlternateContent>
          <mc:Choice Requires="wpc">
            <w:drawing>
              <wp:inline distT="0" distB="0" distL="0" distR="0" wp14:anchorId="205B9366" wp14:editId="4652C2D2">
                <wp:extent cx="5522399" cy="3631744"/>
                <wp:effectExtent l="0" t="0" r="2540" b="635"/>
                <wp:docPr id="45" name="Canvas 4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pic:pic xmlns:pic="http://schemas.openxmlformats.org/drawingml/2006/picture">
                        <pic:nvPicPr>
                          <pic:cNvPr id="46" name="Picture 46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35999" y="44775"/>
                            <a:ext cx="2686928" cy="169211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7" name="Picture 47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2774624" y="23674"/>
                            <a:ext cx="2747775" cy="173011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9" name="Picture 49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2750668" y="1908530"/>
                            <a:ext cx="2771731" cy="168108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8" name="Picture 18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/>
                          <a:srcRect l="2840" r="568"/>
                          <a:stretch/>
                        </pic:blipFill>
                        <pic:spPr>
                          <a:xfrm>
                            <a:off x="35999" y="1900113"/>
                            <a:ext cx="2759103" cy="1707623"/>
                          </a:xfrm>
                          <a:prstGeom prst="rect">
                            <a:avLst/>
                          </a:prstGeom>
                        </pic:spPr>
                      </pic:pic>
                    </wpc:wpc>
                  </a:graphicData>
                </a:graphic>
              </wp:inline>
            </w:drawing>
          </mc:Choice>
          <mc:Fallback>
            <w:pict>
              <v:group w14:anchorId="68CFDE30" id="Canvas 45" o:spid="_x0000_s1026" editas="canvas" style="width:434.85pt;height:285.95pt;mso-position-horizontal-relative:char;mso-position-vertical-relative:line" coordsize="55219,36315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">
                <v:shape id="_x0000_s1027" type="#_x0000_t75" style="position:absolute;width:55219;height:36315;visibility:visible;mso-wrap-style:square" filled="t">
                  <v:fill o:detectmouseclick="t"/>
                  <v:path o:connecttype="none"/>
                </v:shape>
                <v:shape id="Picture 46" o:spid="_x0000_s1028" type="#_x0000_t75" style="position:absolute;left:359;top:447;width:26870;height:1692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">
                  <v:imagedata r:id="rId18" o:title=""/>
                </v:shape>
                <v:shape id="Picture 47" o:spid="_x0000_s1029" type="#_x0000_t75" style="position:absolute;left:27746;top:236;width:27477;height:1730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">
                  <v:imagedata r:id="rId19" o:title=""/>
                </v:shape>
                <v:shape id="Picture 49" o:spid="_x0000_s1030" type="#_x0000_t75" style="position:absolute;left:27506;top:19085;width:27717;height:1681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">
                  <v:imagedata r:id="rId20" o:title=""/>
                </v:shape>
                <v:shape id="Picture 18" o:spid="_x0000_s1031" type="#_x0000_t75" style="position:absolute;left:359;top:19001;width:27592;height:1707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">
                  <v:imagedata r:id="rId21" o:title="" cropleft="1861f" cropright="372f"/>
                </v:shape>
                <w10:anchorlock/>
              </v:group>
            </w:pict>
          </mc:Fallback>
        </mc:AlternateContent>
      </w:r>
    </w:p>
    <w:p w14:paraId="5348D96E" w14:textId="68320742" w:rsidR="004365BB" w:rsidRPr="008F4BA4" w:rsidRDefault="00BA7FE8" w:rsidP="004365BB">
      <w:pPr>
        <w:pStyle w:val="Beskrivning"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Additional figure 2. </w:t>
      </w:r>
      <w:r w:rsidR="004365BB" w:rsidRPr="00D949E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Bland-Altman plots showing a high correlation between roTEG</w:t>
      </w:r>
      <w:r w:rsidR="004365BB" w:rsidRPr="00D949E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vertAlign w:val="superscript"/>
        </w:rPr>
        <w:t>®</w:t>
      </w:r>
      <w:r w:rsidR="004365BB" w:rsidRPr="00D949E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and ROTEM</w:t>
      </w:r>
      <w:r w:rsidR="004365BB" w:rsidRPr="00D949E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vertAlign w:val="superscript"/>
        </w:rPr>
        <w:t>®</w:t>
      </w:r>
      <w:r w:rsidR="004365BB" w:rsidRPr="00D949E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delta.</w:t>
      </w:r>
      <w:r w:rsidR="004365B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4365BB" w:rsidRPr="008F4BA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Bland-Altman plots of</w:t>
      </w:r>
      <w:r w:rsidR="004365B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the mean values of</w:t>
      </w:r>
      <w:r w:rsidR="004365BB" w:rsidRPr="008F4BA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clotting time (CT), clot formation time (CFT), Alpha-angle</w:t>
      </w:r>
      <w:r w:rsidR="004365B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,</w:t>
      </w:r>
      <w:r w:rsidR="004365BB" w:rsidRPr="008F4BA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nd maximum clot firmness (MCF) comparing results from four roTEG</w:t>
      </w:r>
      <w:r w:rsidR="004365BB" w:rsidRPr="008F4BA4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</w:rPr>
        <w:t xml:space="preserve">® </w:t>
      </w:r>
      <w:r w:rsidR="004365BB" w:rsidRPr="008F4BA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hannels versus four ROTEM</w:t>
      </w:r>
      <w:r w:rsidR="004365BB" w:rsidRPr="008F4BA4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</w:rPr>
        <w:t>®</w:t>
      </w:r>
      <w:r w:rsidR="004365BB" w:rsidRPr="008F4BA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delta channels</w:t>
      </w:r>
      <w:r w:rsidR="004365B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to ascertain the correlation between the devices</w:t>
      </w:r>
      <w:r w:rsidR="004365BB" w:rsidRPr="008F4BA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 The dotted lines indicate the 95% limits of agreement.</w:t>
      </w:r>
    </w:p>
    <w:p w14:paraId="2CCA434E" w14:textId="77777777" w:rsidR="004365BB" w:rsidRDefault="004365BB" w:rsidP="004365BB">
      <w:pPr>
        <w:rPr>
          <w:lang w:val="en-GB"/>
        </w:rPr>
      </w:pPr>
    </w:p>
    <w:p w14:paraId="659ACA21" w14:textId="7E494C05" w:rsidR="004365BB" w:rsidRDefault="004365BB">
      <w:pPr>
        <w:rPr>
          <w:rFonts w:ascii="Times New Roman" w:hAnsi="Times New Roman" w:cs="Times New Roman"/>
          <w:lang w:val="en-US"/>
        </w:rPr>
      </w:pPr>
    </w:p>
    <w:p w14:paraId="5CF65B91" w14:textId="77777777" w:rsidR="004365BB" w:rsidRPr="004365BB" w:rsidRDefault="004365BB">
      <w:pPr>
        <w:rPr>
          <w:rFonts w:ascii="Times New Roman" w:hAnsi="Times New Roman" w:cs="Times New Roman"/>
          <w:lang w:val="en-US"/>
        </w:rPr>
      </w:pPr>
    </w:p>
    <w:sectPr w:rsidR="004365BB" w:rsidRPr="004365B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16AF0C" w14:textId="77777777" w:rsidR="0063201A" w:rsidRDefault="0063201A" w:rsidP="003C2498">
      <w:r>
        <w:separator/>
      </w:r>
    </w:p>
  </w:endnote>
  <w:endnote w:type="continuationSeparator" w:id="0">
    <w:p w14:paraId="17F96321" w14:textId="77777777" w:rsidR="0063201A" w:rsidRDefault="0063201A" w:rsidP="003C24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BB9A09" w14:textId="77777777" w:rsidR="0063201A" w:rsidRDefault="0063201A" w:rsidP="003C2498">
      <w:r>
        <w:separator/>
      </w:r>
    </w:p>
  </w:footnote>
  <w:footnote w:type="continuationSeparator" w:id="0">
    <w:p w14:paraId="1D9022F1" w14:textId="77777777" w:rsidR="0063201A" w:rsidRDefault="0063201A" w:rsidP="003C24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322"/>
    <w:rsid w:val="000305C7"/>
    <w:rsid w:val="00032322"/>
    <w:rsid w:val="00140272"/>
    <w:rsid w:val="0035113C"/>
    <w:rsid w:val="003C2498"/>
    <w:rsid w:val="004365BB"/>
    <w:rsid w:val="004B2F7C"/>
    <w:rsid w:val="00590643"/>
    <w:rsid w:val="00614D6C"/>
    <w:rsid w:val="0063201A"/>
    <w:rsid w:val="00867AAC"/>
    <w:rsid w:val="00AF7B32"/>
    <w:rsid w:val="00BA7FE8"/>
    <w:rsid w:val="00DB52A1"/>
    <w:rsid w:val="00E241EE"/>
    <w:rsid w:val="00E616E2"/>
    <w:rsid w:val="00EC5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F150DA"/>
  <w15:chartTrackingRefBased/>
  <w15:docId w15:val="{5F7DD105-7320-D641-B010-AD6F1D876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eskrivning">
    <w:name w:val="caption"/>
    <w:basedOn w:val="Normal"/>
    <w:next w:val="Normal"/>
    <w:uiPriority w:val="35"/>
    <w:unhideWhenUsed/>
    <w:qFormat/>
    <w:rsid w:val="004365BB"/>
    <w:pPr>
      <w:spacing w:after="200"/>
    </w:pPr>
    <w:rPr>
      <w:i/>
      <w:iCs/>
      <w:color w:val="44546A" w:themeColor="text2"/>
      <w:sz w:val="18"/>
      <w:szCs w:val="18"/>
      <w:lang w:val="en-US"/>
    </w:rPr>
  </w:style>
  <w:style w:type="paragraph" w:styleId="Sidhuvud">
    <w:name w:val="header"/>
    <w:basedOn w:val="Normal"/>
    <w:link w:val="SidhuvudChar"/>
    <w:uiPriority w:val="99"/>
    <w:unhideWhenUsed/>
    <w:rsid w:val="003C2498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3C2498"/>
  </w:style>
  <w:style w:type="paragraph" w:styleId="Sidfot">
    <w:name w:val="footer"/>
    <w:basedOn w:val="Normal"/>
    <w:link w:val="SidfotChar"/>
    <w:uiPriority w:val="99"/>
    <w:unhideWhenUsed/>
    <w:rsid w:val="003C2498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3C24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23" Type="http://schemas.openxmlformats.org/officeDocument/2006/relationships/theme" Target="theme/theme1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28</Words>
  <Characters>723</Characters>
  <Application>Microsoft Office Word</Application>
  <DocSecurity>0</DocSecurity>
  <Lines>13</Lines>
  <Paragraphs>5</Paragraphs>
  <ScaleCrop>false</ScaleCrop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a Sunnersjö</dc:creator>
  <cp:keywords/>
  <dc:description/>
  <cp:lastModifiedBy>Lotta Sunnersjö</cp:lastModifiedBy>
  <cp:revision>9</cp:revision>
  <dcterms:created xsi:type="dcterms:W3CDTF">2022-09-15T09:26:00Z</dcterms:created>
  <dcterms:modified xsi:type="dcterms:W3CDTF">2022-11-10T14:58:00Z</dcterms:modified>
</cp:coreProperties>
</file>